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C5007" w14:textId="3BC2314B" w:rsidR="00834E0C" w:rsidRPr="00314AEA" w:rsidRDefault="00F62A56" w:rsidP="00834E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14AEA">
        <w:rPr>
          <w:rFonts w:ascii="Times New Roman" w:hAnsi="Times New Roman" w:cs="Times New Roman"/>
          <w:sz w:val="24"/>
          <w:szCs w:val="24"/>
        </w:rPr>
        <w:t>Additional file</w:t>
      </w:r>
      <w:r w:rsidR="00834E0C" w:rsidRPr="00314AEA">
        <w:rPr>
          <w:rFonts w:ascii="Times New Roman" w:hAnsi="Times New Roman" w:cs="Times New Roman"/>
          <w:sz w:val="24"/>
          <w:szCs w:val="24"/>
        </w:rPr>
        <w:t xml:space="preserve"> </w:t>
      </w:r>
      <w:r w:rsidR="003065E4" w:rsidRPr="00314AEA">
        <w:rPr>
          <w:rFonts w:ascii="Times New Roman" w:hAnsi="Times New Roman" w:cs="Times New Roman"/>
          <w:sz w:val="24"/>
          <w:szCs w:val="24"/>
        </w:rPr>
        <w:t>4</w:t>
      </w:r>
      <w:r w:rsidR="00834E0C" w:rsidRPr="00314AEA">
        <w:rPr>
          <w:rFonts w:ascii="Times New Roman" w:hAnsi="Times New Roman" w:cs="Times New Roman"/>
          <w:sz w:val="24"/>
          <w:szCs w:val="24"/>
        </w:rPr>
        <w:t>. Sensitivity analyses: restricting analyses to participants without missing covariates</w:t>
      </w:r>
      <w:r w:rsidR="00345D0B" w:rsidRPr="00314AEA">
        <w:rPr>
          <w:rFonts w:ascii="Times New Roman" w:hAnsi="Times New Roman" w:cs="Times New Roman"/>
          <w:sz w:val="24"/>
          <w:szCs w:val="24"/>
        </w:rPr>
        <w:t>,</w:t>
      </w:r>
      <w:r w:rsidR="00BB6595" w:rsidRPr="00314AEA">
        <w:rPr>
          <w:rFonts w:ascii="Times New Roman" w:hAnsi="Times New Roman" w:cs="Times New Roman"/>
          <w:sz w:val="24"/>
          <w:szCs w:val="24"/>
        </w:rPr>
        <w:t xml:space="preserve"> </w:t>
      </w:r>
      <w:r w:rsidR="00834E0C" w:rsidRPr="00314AEA">
        <w:rPr>
          <w:rFonts w:ascii="Times New Roman" w:hAnsi="Times New Roman" w:cs="Times New Roman"/>
          <w:sz w:val="24"/>
          <w:szCs w:val="24"/>
        </w:rPr>
        <w:t>depression</w:t>
      </w:r>
      <w:r w:rsidR="00345D0B" w:rsidRPr="00314AEA">
        <w:rPr>
          <w:rFonts w:ascii="Times New Roman" w:hAnsi="Times New Roman" w:cs="Times New Roman" w:hint="eastAsia"/>
          <w:sz w:val="24"/>
          <w:szCs w:val="24"/>
        </w:rPr>
        <w:t>,</w:t>
      </w:r>
      <w:r w:rsidR="00345D0B" w:rsidRPr="00314AEA">
        <w:rPr>
          <w:rFonts w:ascii="Times New Roman" w:hAnsi="Times New Roman" w:cs="Times New Roman"/>
          <w:sz w:val="24"/>
          <w:szCs w:val="24"/>
        </w:rPr>
        <w:t xml:space="preserve"> or paid work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"/>
        <w:gridCol w:w="1292"/>
        <w:gridCol w:w="756"/>
        <w:gridCol w:w="1336"/>
        <w:gridCol w:w="1896"/>
        <w:gridCol w:w="222"/>
        <w:gridCol w:w="756"/>
        <w:gridCol w:w="1336"/>
        <w:gridCol w:w="1896"/>
        <w:gridCol w:w="222"/>
        <w:gridCol w:w="756"/>
        <w:gridCol w:w="1336"/>
        <w:gridCol w:w="1896"/>
      </w:tblGrid>
      <w:tr w:rsidR="00314AEA" w:rsidRPr="00314AEA" w14:paraId="739116F3" w14:textId="4FA29C5A" w:rsidTr="00087108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2926F94E" w14:textId="77A232ED" w:rsidR="00131C5E" w:rsidRPr="00314AEA" w:rsidRDefault="00131C5E" w:rsidP="009E4AB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36FA3B" w14:textId="77777777" w:rsidR="00131C5E" w:rsidRPr="00314AEA" w:rsidRDefault="00131C5E" w:rsidP="009E4AB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  <w:noWrap/>
            <w:vAlign w:val="center"/>
            <w:hideMark/>
          </w:tcPr>
          <w:p w14:paraId="732A7B8D" w14:textId="201BF78A" w:rsidR="00131C5E" w:rsidRPr="00314AEA" w:rsidRDefault="00131C5E" w:rsidP="00A71E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Restricted to participants without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FD2D36C" w14:textId="77777777" w:rsidR="00131C5E" w:rsidRPr="00314AEA" w:rsidRDefault="00131C5E" w:rsidP="009E4AB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  <w:noWrap/>
            <w:vAlign w:val="center"/>
            <w:hideMark/>
          </w:tcPr>
          <w:p w14:paraId="1605B22D" w14:textId="6BF42752" w:rsidR="00131C5E" w:rsidRPr="00314AEA" w:rsidRDefault="00131C5E" w:rsidP="00A71E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Restricted to participants without</w:t>
            </w:r>
          </w:p>
        </w:tc>
        <w:tc>
          <w:tcPr>
            <w:tcW w:w="0" w:type="auto"/>
            <w:tcBorders>
              <w:bottom w:val="nil"/>
            </w:tcBorders>
          </w:tcPr>
          <w:p w14:paraId="3050BACC" w14:textId="77777777" w:rsidR="00131C5E" w:rsidRPr="00314AEA" w:rsidRDefault="00131C5E" w:rsidP="00A71E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</w:tcPr>
          <w:p w14:paraId="2C551112" w14:textId="4CE9AAED" w:rsidR="00131C5E" w:rsidRPr="00314AEA" w:rsidRDefault="00131C5E" w:rsidP="00A71E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Restricted to participants without</w:t>
            </w:r>
          </w:p>
        </w:tc>
      </w:tr>
      <w:tr w:rsidR="00314AEA" w:rsidRPr="00314AEA" w14:paraId="3A981D0D" w14:textId="567CBA5A" w:rsidTr="00F839F3">
        <w:trPr>
          <w:trHeight w:val="372"/>
        </w:trPr>
        <w:tc>
          <w:tcPr>
            <w:tcW w:w="0" w:type="auto"/>
            <w:noWrap/>
            <w:vAlign w:val="center"/>
            <w:hideMark/>
          </w:tcPr>
          <w:p w14:paraId="202A67BC" w14:textId="77777777" w:rsidR="00131C5E" w:rsidRPr="00314AEA" w:rsidRDefault="00131C5E" w:rsidP="009E4AB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DA49BA" w14:textId="77777777" w:rsidR="00131C5E" w:rsidRPr="00314AEA" w:rsidRDefault="00131C5E" w:rsidP="009E4AB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724B2169" w14:textId="77777777" w:rsidR="00131C5E" w:rsidRPr="00314AEA" w:rsidRDefault="00131C5E" w:rsidP="009E4AB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missing covariate data (n = 7,214)</w:t>
            </w:r>
          </w:p>
        </w:tc>
        <w:tc>
          <w:tcPr>
            <w:tcW w:w="0" w:type="auto"/>
            <w:vMerge/>
            <w:vAlign w:val="center"/>
            <w:hideMark/>
          </w:tcPr>
          <w:p w14:paraId="474DA5DE" w14:textId="77777777" w:rsidR="00131C5E" w:rsidRPr="00314AEA" w:rsidRDefault="00131C5E" w:rsidP="009E4AB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08E0FEB5" w14:textId="77777777" w:rsidR="00131C5E" w:rsidRPr="00314AEA" w:rsidRDefault="00131C5E" w:rsidP="009E4AB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depression (n = 6,332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14:paraId="38767D01" w14:textId="77777777" w:rsidR="00131C5E" w:rsidRPr="00314AEA" w:rsidRDefault="00131C5E" w:rsidP="009E4AB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dashed" w:sz="4" w:space="0" w:color="auto"/>
            </w:tcBorders>
          </w:tcPr>
          <w:p w14:paraId="0A05EE3C" w14:textId="7A8858F0" w:rsidR="00131C5E" w:rsidRPr="00314AEA" w:rsidRDefault="00131C5E" w:rsidP="009E4AB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paid work (n = 6</w:t>
            </w:r>
            <w:r w:rsidR="00B92D56" w:rsidRPr="00314A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406)</w:t>
            </w:r>
          </w:p>
        </w:tc>
      </w:tr>
      <w:tr w:rsidR="00314AEA" w:rsidRPr="00314AEA" w14:paraId="1923A36A" w14:textId="2091179D" w:rsidTr="00FD0DAA">
        <w:trPr>
          <w:trHeight w:val="384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89F5782" w14:textId="2488A097" w:rsidR="00131C5E" w:rsidRPr="00314AEA" w:rsidRDefault="00131C5E" w:rsidP="00131C5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3ED03A0" w14:textId="77777777" w:rsidR="00131C5E" w:rsidRPr="00314AEA" w:rsidRDefault="00131C5E" w:rsidP="00131C5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B0CC19" w14:textId="77777777" w:rsidR="00131C5E" w:rsidRPr="00314AEA" w:rsidRDefault="00131C5E" w:rsidP="00131C5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928CAF" w14:textId="77777777" w:rsidR="00131C5E" w:rsidRPr="00314AEA" w:rsidRDefault="00131C5E" w:rsidP="00131C5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3403808"/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Cumulative</w:t>
            </w:r>
          </w:p>
          <w:p w14:paraId="5C2BF8DA" w14:textId="77777777" w:rsidR="00131C5E" w:rsidRPr="00314AEA" w:rsidRDefault="00131C5E" w:rsidP="00131C5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incidence</w:t>
            </w:r>
            <w:bookmarkEnd w:id="0"/>
            <w:r w:rsidRPr="00314A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F6B6E3" w14:textId="5CBB0FB6" w:rsidR="00131C5E" w:rsidRPr="00314AEA" w:rsidRDefault="00614651" w:rsidP="00131C5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="00131C5E" w:rsidRPr="00314AE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31C5E" w:rsidRPr="00314A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="00131C5E" w:rsidRPr="00314AEA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CD2E754" w14:textId="77777777" w:rsidR="00131C5E" w:rsidRPr="00314AEA" w:rsidRDefault="00131C5E" w:rsidP="00131C5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013238" w14:textId="77777777" w:rsidR="00131C5E" w:rsidRPr="00314AEA" w:rsidRDefault="00131C5E" w:rsidP="00131C5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F06ABB" w14:textId="77777777" w:rsidR="00131C5E" w:rsidRPr="00314AEA" w:rsidRDefault="00131C5E" w:rsidP="00131C5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Cumulative</w:t>
            </w:r>
          </w:p>
          <w:p w14:paraId="3C3B6059" w14:textId="77777777" w:rsidR="00131C5E" w:rsidRPr="00314AEA" w:rsidRDefault="00131C5E" w:rsidP="00131C5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incidence</w:t>
            </w:r>
            <w:r w:rsidRPr="00314A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EC1D0F" w14:textId="4E9F2E79" w:rsidR="00131C5E" w:rsidRPr="00314AEA" w:rsidRDefault="00614651" w:rsidP="00131C5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="00131C5E" w:rsidRPr="00314AE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31C5E" w:rsidRPr="00314A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="00131C5E" w:rsidRPr="00314AEA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14:paraId="6EF0C3A1" w14:textId="77777777" w:rsidR="00131C5E" w:rsidRPr="00314AEA" w:rsidRDefault="00131C5E" w:rsidP="00131C5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F22073D" w14:textId="729787FB" w:rsidR="00131C5E" w:rsidRPr="00314AEA" w:rsidRDefault="00131C5E" w:rsidP="00131C5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A489967" w14:textId="77777777" w:rsidR="00131C5E" w:rsidRPr="00314AEA" w:rsidRDefault="00131C5E" w:rsidP="00131C5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Cumulative</w:t>
            </w:r>
          </w:p>
          <w:p w14:paraId="4AC2B120" w14:textId="0E31C995" w:rsidR="00131C5E" w:rsidRPr="00314AEA" w:rsidRDefault="00131C5E" w:rsidP="00131C5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incidence</w:t>
            </w:r>
            <w:r w:rsidRPr="00314A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943B521" w14:textId="50507C2D" w:rsidR="00131C5E" w:rsidRPr="00314AEA" w:rsidRDefault="00614651" w:rsidP="00131C5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="00131C5E" w:rsidRPr="00314AE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92D56" w:rsidRPr="00314A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  <w:r w:rsidR="00131C5E" w:rsidRPr="00314AEA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314AEA" w:rsidRPr="00314AEA" w14:paraId="616F7DF0" w14:textId="35889DB0" w:rsidTr="00C52905">
        <w:trPr>
          <w:trHeight w:val="36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740E09E" w14:textId="77777777" w:rsidR="00131C5E" w:rsidRPr="00314AEA" w:rsidRDefault="00131C5E" w:rsidP="009E4AB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 xml:space="preserve">Physical LA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EF5CF55" w14:textId="77777777" w:rsidR="00131C5E" w:rsidRPr="00314AEA" w:rsidRDefault="00131C5E" w:rsidP="009E4AB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71FEA17" w14:textId="77777777" w:rsidR="00131C5E" w:rsidRPr="00314AEA" w:rsidRDefault="00131C5E" w:rsidP="009E4AB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6431A6" w14:textId="77777777" w:rsidR="00131C5E" w:rsidRPr="00314AEA" w:rsidRDefault="00131C5E" w:rsidP="009E4AB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D1771C" w14:textId="77777777" w:rsidR="00131C5E" w:rsidRPr="00314AEA" w:rsidRDefault="00131C5E" w:rsidP="009E4AB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D343CB" w14:textId="77777777" w:rsidR="00131C5E" w:rsidRPr="00314AEA" w:rsidRDefault="00131C5E" w:rsidP="009E4AB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DC7552" w14:textId="77777777" w:rsidR="00131C5E" w:rsidRPr="00314AEA" w:rsidRDefault="00131C5E" w:rsidP="009E4AB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D8DBBEF" w14:textId="77777777" w:rsidR="00131C5E" w:rsidRPr="00314AEA" w:rsidRDefault="00131C5E" w:rsidP="009E4AB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B4E672" w14:textId="77777777" w:rsidR="00131C5E" w:rsidRPr="00314AEA" w:rsidRDefault="00131C5E" w:rsidP="009E4AB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E2DF34" w14:textId="77777777" w:rsidR="00131C5E" w:rsidRPr="00314AEA" w:rsidRDefault="00131C5E" w:rsidP="009E4AB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DD48DCD" w14:textId="77777777" w:rsidR="00131C5E" w:rsidRPr="00314AEA" w:rsidRDefault="00131C5E" w:rsidP="009E4AB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5163597" w14:textId="77777777" w:rsidR="00131C5E" w:rsidRPr="00314AEA" w:rsidRDefault="00131C5E" w:rsidP="009E4AB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AEA" w:rsidRPr="00314AEA" w14:paraId="604B5B7E" w14:textId="5012B4BA" w:rsidTr="00C52905">
        <w:trPr>
          <w:trHeight w:val="360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D3F5049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0F7A9CE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83A20E6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2,72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90CE1F5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9.3%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E455C00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5E770B3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ADB50E0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2,17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ABA9704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8.3%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3402EAC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</w:tcPr>
          <w:p w14:paraId="6DE7C588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7F73B4C" w14:textId="5BC8D6E3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2,462</w:t>
            </w:r>
          </w:p>
        </w:tc>
        <w:tc>
          <w:tcPr>
            <w:tcW w:w="0" w:type="auto"/>
            <w:tcBorders>
              <w:top w:val="nil"/>
            </w:tcBorders>
          </w:tcPr>
          <w:p w14:paraId="693074CA" w14:textId="214D6E88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12.2%</w:t>
            </w:r>
          </w:p>
        </w:tc>
        <w:tc>
          <w:tcPr>
            <w:tcW w:w="0" w:type="auto"/>
            <w:tcBorders>
              <w:top w:val="nil"/>
            </w:tcBorders>
          </w:tcPr>
          <w:p w14:paraId="78AC195C" w14:textId="32961214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14AEA" w:rsidRPr="00314AEA" w14:paraId="24743B48" w14:textId="7D55DDCC" w:rsidTr="00C52905">
        <w:trPr>
          <w:trHeight w:val="372"/>
        </w:trPr>
        <w:tc>
          <w:tcPr>
            <w:tcW w:w="0" w:type="auto"/>
            <w:noWrap/>
            <w:vAlign w:val="center"/>
            <w:hideMark/>
          </w:tcPr>
          <w:p w14:paraId="4601D6E7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9E257F" w14:textId="45277600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14A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1116137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2,112</w:t>
            </w:r>
          </w:p>
        </w:tc>
        <w:tc>
          <w:tcPr>
            <w:tcW w:w="0" w:type="auto"/>
            <w:noWrap/>
            <w:vAlign w:val="center"/>
            <w:hideMark/>
          </w:tcPr>
          <w:p w14:paraId="12CB39EC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6.8%</w:t>
            </w:r>
          </w:p>
        </w:tc>
        <w:tc>
          <w:tcPr>
            <w:tcW w:w="0" w:type="auto"/>
            <w:noWrap/>
            <w:vAlign w:val="center"/>
            <w:hideMark/>
          </w:tcPr>
          <w:p w14:paraId="1979DC65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0.92 (0.76–1.12)</w:t>
            </w:r>
          </w:p>
        </w:tc>
        <w:tc>
          <w:tcPr>
            <w:tcW w:w="0" w:type="auto"/>
            <w:noWrap/>
            <w:vAlign w:val="center"/>
            <w:hideMark/>
          </w:tcPr>
          <w:p w14:paraId="7308BC82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34B70F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1,862</w:t>
            </w:r>
          </w:p>
        </w:tc>
        <w:tc>
          <w:tcPr>
            <w:tcW w:w="0" w:type="auto"/>
            <w:noWrap/>
            <w:vAlign w:val="center"/>
            <w:hideMark/>
          </w:tcPr>
          <w:p w14:paraId="4E5F8501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5.6%</w:t>
            </w:r>
          </w:p>
        </w:tc>
        <w:tc>
          <w:tcPr>
            <w:tcW w:w="0" w:type="auto"/>
            <w:noWrap/>
            <w:vAlign w:val="center"/>
            <w:hideMark/>
          </w:tcPr>
          <w:p w14:paraId="417E46F0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0.92 (0.73–1.15)</w:t>
            </w:r>
          </w:p>
        </w:tc>
        <w:tc>
          <w:tcPr>
            <w:tcW w:w="0" w:type="auto"/>
          </w:tcPr>
          <w:p w14:paraId="49B3E36C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2BF412" w14:textId="42E8AB4A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1,841</w:t>
            </w:r>
          </w:p>
        </w:tc>
        <w:tc>
          <w:tcPr>
            <w:tcW w:w="0" w:type="auto"/>
          </w:tcPr>
          <w:p w14:paraId="4B8116ED" w14:textId="36B1A7D3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8.9%</w:t>
            </w:r>
          </w:p>
        </w:tc>
        <w:tc>
          <w:tcPr>
            <w:tcW w:w="0" w:type="auto"/>
          </w:tcPr>
          <w:p w14:paraId="622AD338" w14:textId="5880157B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0.98 (0.82-1.17)</w:t>
            </w:r>
          </w:p>
        </w:tc>
      </w:tr>
      <w:tr w:rsidR="00314AEA" w:rsidRPr="00314AEA" w14:paraId="23F21459" w14:textId="1FF5EBC7" w:rsidTr="00C52905">
        <w:trPr>
          <w:trHeight w:val="372"/>
        </w:trPr>
        <w:tc>
          <w:tcPr>
            <w:tcW w:w="0" w:type="auto"/>
            <w:noWrap/>
            <w:vAlign w:val="center"/>
            <w:hideMark/>
          </w:tcPr>
          <w:p w14:paraId="1A1307AF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1A85D6" w14:textId="15E6A6FC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  <w:r w:rsidRPr="00314A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F8D4498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2,378</w:t>
            </w:r>
          </w:p>
        </w:tc>
        <w:tc>
          <w:tcPr>
            <w:tcW w:w="0" w:type="auto"/>
            <w:noWrap/>
            <w:vAlign w:val="center"/>
            <w:hideMark/>
          </w:tcPr>
          <w:p w14:paraId="698D83F6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3.7%</w:t>
            </w:r>
          </w:p>
        </w:tc>
        <w:tc>
          <w:tcPr>
            <w:tcW w:w="0" w:type="auto"/>
            <w:noWrap/>
            <w:vAlign w:val="center"/>
            <w:hideMark/>
          </w:tcPr>
          <w:p w14:paraId="750C613C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0.71 (0.56–0.</w:t>
            </w:r>
            <w:proofErr w:type="gramStart"/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92)</w:t>
            </w:r>
            <w:r w:rsidRPr="00314A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6FB3813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A325B8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2,293</w:t>
            </w:r>
          </w:p>
        </w:tc>
        <w:tc>
          <w:tcPr>
            <w:tcW w:w="0" w:type="auto"/>
            <w:noWrap/>
            <w:vAlign w:val="center"/>
            <w:hideMark/>
          </w:tcPr>
          <w:p w14:paraId="73EABE36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</w:tc>
        <w:tc>
          <w:tcPr>
            <w:tcW w:w="0" w:type="auto"/>
            <w:noWrap/>
            <w:vAlign w:val="center"/>
            <w:hideMark/>
          </w:tcPr>
          <w:p w14:paraId="0F900A91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0.72 (0.55–0.</w:t>
            </w:r>
            <w:proofErr w:type="gramStart"/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95)</w:t>
            </w:r>
            <w:r w:rsidRPr="00314A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</w:tcPr>
          <w:p w14:paraId="4BFA3F44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04ACDA" w14:textId="73001424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2,103</w:t>
            </w:r>
          </w:p>
        </w:tc>
        <w:tc>
          <w:tcPr>
            <w:tcW w:w="0" w:type="auto"/>
          </w:tcPr>
          <w:p w14:paraId="2B341754" w14:textId="50371740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4.8%</w:t>
            </w:r>
          </w:p>
        </w:tc>
        <w:tc>
          <w:tcPr>
            <w:tcW w:w="0" w:type="auto"/>
          </w:tcPr>
          <w:p w14:paraId="3863025E" w14:textId="15ED22D4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0.80 (0.63-1.01)</w:t>
            </w:r>
            <w:r w:rsidRPr="00314A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†</w:t>
            </w:r>
          </w:p>
        </w:tc>
      </w:tr>
      <w:tr w:rsidR="00314AEA" w:rsidRPr="00314AEA" w14:paraId="4AE91A57" w14:textId="495E9827" w:rsidTr="00C52905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1903729A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4503060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0" w:type="auto"/>
            <w:noWrap/>
            <w:vAlign w:val="center"/>
            <w:hideMark/>
          </w:tcPr>
          <w:p w14:paraId="035C8FB9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024C34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0" w:type="auto"/>
            <w:noWrap/>
            <w:vAlign w:val="center"/>
            <w:hideMark/>
          </w:tcPr>
          <w:p w14:paraId="20322FE0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6354B4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B55D4D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C919A1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0" w:type="auto"/>
          </w:tcPr>
          <w:p w14:paraId="47FD7387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B22253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4188A0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FFFF5C" w14:textId="6700FE6D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</w:tr>
      <w:tr w:rsidR="00314AEA" w:rsidRPr="00314AEA" w14:paraId="3CBA667B" w14:textId="13F45B8B" w:rsidTr="00C52905">
        <w:trPr>
          <w:trHeight w:val="360"/>
        </w:trPr>
        <w:tc>
          <w:tcPr>
            <w:tcW w:w="0" w:type="auto"/>
            <w:gridSpan w:val="2"/>
            <w:noWrap/>
            <w:vAlign w:val="center"/>
            <w:hideMark/>
          </w:tcPr>
          <w:p w14:paraId="6BA46853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 xml:space="preserve">Cognitive LA </w:t>
            </w:r>
          </w:p>
        </w:tc>
        <w:tc>
          <w:tcPr>
            <w:tcW w:w="0" w:type="auto"/>
            <w:noWrap/>
            <w:vAlign w:val="center"/>
            <w:hideMark/>
          </w:tcPr>
          <w:p w14:paraId="1D432780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4F09FB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3EA9AA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FFC38A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FD4460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34D60B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041C31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1E8A990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9F5F6A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502971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68A549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AEA" w:rsidRPr="00314AEA" w14:paraId="09703DCD" w14:textId="6999A76D" w:rsidTr="00C52905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55FA5EFD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1AF5BE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0" w:type="auto"/>
            <w:noWrap/>
            <w:vAlign w:val="center"/>
            <w:hideMark/>
          </w:tcPr>
          <w:p w14:paraId="025227BC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3,142</w:t>
            </w:r>
          </w:p>
        </w:tc>
        <w:tc>
          <w:tcPr>
            <w:tcW w:w="0" w:type="auto"/>
            <w:noWrap/>
            <w:vAlign w:val="center"/>
            <w:hideMark/>
          </w:tcPr>
          <w:p w14:paraId="24CB0322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7.9%</w:t>
            </w:r>
          </w:p>
        </w:tc>
        <w:tc>
          <w:tcPr>
            <w:tcW w:w="0" w:type="auto"/>
            <w:noWrap/>
            <w:vAlign w:val="center"/>
            <w:hideMark/>
          </w:tcPr>
          <w:p w14:paraId="1B43F84B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199924A3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1F32B5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2,560</w:t>
            </w:r>
          </w:p>
        </w:tc>
        <w:tc>
          <w:tcPr>
            <w:tcW w:w="0" w:type="auto"/>
            <w:noWrap/>
            <w:vAlign w:val="center"/>
            <w:hideMark/>
          </w:tcPr>
          <w:p w14:paraId="7EE90F65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0" w:type="auto"/>
            <w:noWrap/>
            <w:vAlign w:val="center"/>
            <w:hideMark/>
          </w:tcPr>
          <w:p w14:paraId="4E00A2BE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407C7845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08356D" w14:textId="6511963F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2,743</w:t>
            </w:r>
          </w:p>
        </w:tc>
        <w:tc>
          <w:tcPr>
            <w:tcW w:w="0" w:type="auto"/>
          </w:tcPr>
          <w:p w14:paraId="6DAB27AA" w14:textId="20FE792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10.6%</w:t>
            </w:r>
          </w:p>
        </w:tc>
        <w:tc>
          <w:tcPr>
            <w:tcW w:w="0" w:type="auto"/>
          </w:tcPr>
          <w:p w14:paraId="46B8EC7F" w14:textId="5D7A82AA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14AEA" w:rsidRPr="00314AEA" w14:paraId="57DD5524" w14:textId="3F558D31" w:rsidTr="00C52905">
        <w:trPr>
          <w:trHeight w:val="372"/>
        </w:trPr>
        <w:tc>
          <w:tcPr>
            <w:tcW w:w="0" w:type="auto"/>
            <w:noWrap/>
            <w:vAlign w:val="center"/>
            <w:hideMark/>
          </w:tcPr>
          <w:p w14:paraId="31FF8EBB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136AAF" w14:textId="4E3A8E48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14A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7F091BD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2,286</w:t>
            </w:r>
          </w:p>
        </w:tc>
        <w:tc>
          <w:tcPr>
            <w:tcW w:w="0" w:type="auto"/>
            <w:noWrap/>
            <w:vAlign w:val="center"/>
            <w:hideMark/>
          </w:tcPr>
          <w:p w14:paraId="1313FB85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7.0%</w:t>
            </w:r>
          </w:p>
        </w:tc>
        <w:tc>
          <w:tcPr>
            <w:tcW w:w="0" w:type="auto"/>
            <w:noWrap/>
            <w:vAlign w:val="center"/>
            <w:hideMark/>
          </w:tcPr>
          <w:p w14:paraId="00A4DA76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0.86 (0.71–1.03)</w:t>
            </w:r>
          </w:p>
        </w:tc>
        <w:tc>
          <w:tcPr>
            <w:tcW w:w="0" w:type="auto"/>
            <w:noWrap/>
            <w:vAlign w:val="center"/>
            <w:hideMark/>
          </w:tcPr>
          <w:p w14:paraId="4F5D9CBC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52B728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2,061</w:t>
            </w:r>
          </w:p>
        </w:tc>
        <w:tc>
          <w:tcPr>
            <w:tcW w:w="0" w:type="auto"/>
            <w:noWrap/>
            <w:vAlign w:val="center"/>
            <w:hideMark/>
          </w:tcPr>
          <w:p w14:paraId="61495D2F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5.6%</w:t>
            </w:r>
          </w:p>
        </w:tc>
        <w:tc>
          <w:tcPr>
            <w:tcW w:w="0" w:type="auto"/>
            <w:noWrap/>
            <w:vAlign w:val="center"/>
            <w:hideMark/>
          </w:tcPr>
          <w:p w14:paraId="5688C43E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0.74 (0.59–0.</w:t>
            </w:r>
            <w:proofErr w:type="gramStart"/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94)</w:t>
            </w:r>
            <w:r w:rsidRPr="00314A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</w:tcPr>
          <w:p w14:paraId="6FA159E3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CC3DD6" w14:textId="6EBDE1C0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2,077</w:t>
            </w:r>
          </w:p>
        </w:tc>
        <w:tc>
          <w:tcPr>
            <w:tcW w:w="0" w:type="auto"/>
          </w:tcPr>
          <w:p w14:paraId="3BDE7F41" w14:textId="01858A7A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9.0%</w:t>
            </w:r>
          </w:p>
        </w:tc>
        <w:tc>
          <w:tcPr>
            <w:tcW w:w="0" w:type="auto"/>
          </w:tcPr>
          <w:p w14:paraId="50166E76" w14:textId="7B1E1C4B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0.88 (0.74-1.04)</w:t>
            </w:r>
          </w:p>
        </w:tc>
      </w:tr>
      <w:tr w:rsidR="00314AEA" w:rsidRPr="00314AEA" w14:paraId="58F99CDF" w14:textId="079880A8" w:rsidTr="00C52905">
        <w:trPr>
          <w:trHeight w:val="372"/>
        </w:trPr>
        <w:tc>
          <w:tcPr>
            <w:tcW w:w="0" w:type="auto"/>
            <w:noWrap/>
            <w:vAlign w:val="center"/>
            <w:hideMark/>
          </w:tcPr>
          <w:p w14:paraId="61181F04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6ACD98" w14:textId="10AA9C34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  <w:r w:rsidRPr="00314A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D5E24B3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1,786</w:t>
            </w:r>
          </w:p>
        </w:tc>
        <w:tc>
          <w:tcPr>
            <w:tcW w:w="0" w:type="auto"/>
            <w:noWrap/>
            <w:vAlign w:val="center"/>
            <w:hideMark/>
          </w:tcPr>
          <w:p w14:paraId="3FB2B0D5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4.3%</w:t>
            </w:r>
          </w:p>
        </w:tc>
        <w:tc>
          <w:tcPr>
            <w:tcW w:w="0" w:type="auto"/>
            <w:noWrap/>
            <w:vAlign w:val="center"/>
            <w:hideMark/>
          </w:tcPr>
          <w:p w14:paraId="4536B1FF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0.67 (0.52–0.</w:t>
            </w:r>
            <w:proofErr w:type="gramStart"/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87)</w:t>
            </w:r>
            <w:r w:rsidRPr="00314A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5E575C93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87648B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1,711</w:t>
            </w:r>
          </w:p>
        </w:tc>
        <w:tc>
          <w:tcPr>
            <w:tcW w:w="0" w:type="auto"/>
            <w:noWrap/>
            <w:vAlign w:val="center"/>
            <w:hideMark/>
          </w:tcPr>
          <w:p w14:paraId="5D290CF9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4.7%</w:t>
            </w:r>
          </w:p>
        </w:tc>
        <w:tc>
          <w:tcPr>
            <w:tcW w:w="0" w:type="auto"/>
            <w:noWrap/>
            <w:vAlign w:val="center"/>
            <w:hideMark/>
          </w:tcPr>
          <w:p w14:paraId="0AE39C8E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0.78 (0.60–1.</w:t>
            </w:r>
            <w:proofErr w:type="gramStart"/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02)</w:t>
            </w:r>
            <w:r w:rsidRPr="00314A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0" w:type="auto"/>
          </w:tcPr>
          <w:p w14:paraId="1C90D357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803D17" w14:textId="058A6E0D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1,586</w:t>
            </w:r>
          </w:p>
        </w:tc>
        <w:tc>
          <w:tcPr>
            <w:tcW w:w="0" w:type="auto"/>
          </w:tcPr>
          <w:p w14:paraId="51407C2F" w14:textId="562D53C5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5.6%</w:t>
            </w:r>
          </w:p>
        </w:tc>
        <w:tc>
          <w:tcPr>
            <w:tcW w:w="0" w:type="auto"/>
          </w:tcPr>
          <w:p w14:paraId="008C7411" w14:textId="6798D16B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0.75 (0.60-0.95)</w:t>
            </w:r>
            <w:r w:rsidRPr="00314A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314AEA" w:rsidRPr="00314AEA" w14:paraId="533686FC" w14:textId="274D6B25" w:rsidTr="00C52905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7B03F412" w14:textId="77777777" w:rsidR="00B92D56" w:rsidRPr="00314AEA" w:rsidRDefault="00B92D56" w:rsidP="00B92D5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1B7474E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0" w:type="auto"/>
            <w:noWrap/>
            <w:vAlign w:val="center"/>
            <w:hideMark/>
          </w:tcPr>
          <w:p w14:paraId="4F376369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ED9873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27FE3D6F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879401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45CB8B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9E83E3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0" w:type="auto"/>
          </w:tcPr>
          <w:p w14:paraId="0D3EDC6F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3847ED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B94CC9" w14:textId="77777777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144268" w14:textId="300CEA61" w:rsidR="00B92D56" w:rsidRPr="00314AEA" w:rsidRDefault="00B92D56" w:rsidP="00B92D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AE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14AEA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</w:tr>
    </w:tbl>
    <w:p w14:paraId="6DE5647C" w14:textId="48843D49" w:rsidR="00834E0C" w:rsidRPr="00314AEA" w:rsidRDefault="00834E0C" w:rsidP="00834E0C">
      <w:pPr>
        <w:rPr>
          <w:rFonts w:ascii="Times New Roman" w:hAnsi="Times New Roman" w:cs="Times New Roman"/>
          <w:sz w:val="24"/>
          <w:szCs w:val="24"/>
        </w:rPr>
      </w:pPr>
      <w:r w:rsidRPr="00314AEA">
        <w:rPr>
          <w:rFonts w:ascii="Times New Roman" w:hAnsi="Times New Roman" w:cs="Times New Roman"/>
          <w:sz w:val="24"/>
          <w:szCs w:val="24"/>
        </w:rPr>
        <w:t xml:space="preserve">CI, confidence interval; LA, leisure activities; </w:t>
      </w:r>
      <w:r w:rsidR="00614651" w:rsidRPr="00314AEA">
        <w:rPr>
          <w:rFonts w:ascii="Times New Roman" w:hAnsi="Times New Roman" w:cs="Times New Roman"/>
          <w:sz w:val="24"/>
          <w:szCs w:val="24"/>
        </w:rPr>
        <w:t>CIR, cumulative incidence ratio</w:t>
      </w:r>
      <w:r w:rsidRPr="00314AEA">
        <w:rPr>
          <w:rFonts w:ascii="Times New Roman" w:hAnsi="Times New Roman" w:cs="Times New Roman"/>
          <w:sz w:val="24"/>
          <w:szCs w:val="24"/>
        </w:rPr>
        <w:t xml:space="preserve">.  </w:t>
      </w:r>
      <w:r w:rsidRPr="00314AE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14AEA">
        <w:rPr>
          <w:rFonts w:ascii="Times New Roman" w:hAnsi="Times New Roman" w:cs="Times New Roman"/>
          <w:i/>
          <w:sz w:val="24"/>
          <w:szCs w:val="24"/>
        </w:rPr>
        <w:t xml:space="preserve"> P </w:t>
      </w:r>
      <w:r w:rsidRPr="00314AEA">
        <w:rPr>
          <w:rFonts w:ascii="Times New Roman" w:hAnsi="Times New Roman" w:cs="Times New Roman"/>
          <w:sz w:val="24"/>
          <w:szCs w:val="24"/>
        </w:rPr>
        <w:t xml:space="preserve">&lt;0.05.  </w:t>
      </w:r>
      <w:r w:rsidRPr="00314AEA">
        <w:rPr>
          <w:rFonts w:ascii="ＭＳ 明朝" w:hAnsi="ＭＳ 明朝" w:cs="Times New Roman" w:hint="eastAsia"/>
          <w:sz w:val="24"/>
          <w:szCs w:val="24"/>
          <w:vertAlign w:val="superscript"/>
        </w:rPr>
        <w:t>†</w:t>
      </w:r>
      <w:r w:rsidRPr="00314AEA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314AE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14AEA">
        <w:rPr>
          <w:rFonts w:ascii="Times New Roman" w:hAnsi="Times New Roman" w:cs="Times New Roman" w:hint="eastAsia"/>
          <w:sz w:val="24"/>
          <w:szCs w:val="24"/>
        </w:rPr>
        <w:t>&lt;0.10</w:t>
      </w:r>
      <w:r w:rsidRPr="00314AEA">
        <w:rPr>
          <w:rFonts w:ascii="Times New Roman" w:hAnsi="Times New Roman" w:cs="Times New Roman"/>
          <w:sz w:val="24"/>
          <w:szCs w:val="24"/>
        </w:rPr>
        <w:t>.</w:t>
      </w:r>
    </w:p>
    <w:p w14:paraId="144CDB51" w14:textId="77777777" w:rsidR="00785EA7" w:rsidRPr="00314AEA" w:rsidRDefault="00785EA7" w:rsidP="00785E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314AE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14AE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14AEA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314AEA">
        <w:rPr>
          <w:rFonts w:ascii="Times New Roman" w:hAnsi="Times New Roman" w:cs="Times New Roman"/>
          <w:sz w:val="24"/>
          <w:szCs w:val="24"/>
        </w:rPr>
        <w:t xml:space="preserve"> cumulative</w:t>
      </w:r>
      <w:r w:rsidRPr="00314A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4AEA">
        <w:rPr>
          <w:rFonts w:ascii="Times New Roman" w:hAnsi="Times New Roman" w:cs="Times New Roman"/>
          <w:sz w:val="24"/>
          <w:szCs w:val="24"/>
        </w:rPr>
        <w:t>incidence of incident disability during the 3-year follow-up.</w:t>
      </w:r>
    </w:p>
    <w:p w14:paraId="6386660D" w14:textId="333ACC8C" w:rsidR="00834E0C" w:rsidRPr="00314AEA" w:rsidRDefault="00785EA7" w:rsidP="00834E0C">
      <w:pPr>
        <w:rPr>
          <w:rFonts w:ascii="Times New Roman" w:hAnsi="Times New Roman" w:cs="Times New Roman"/>
          <w:sz w:val="24"/>
          <w:szCs w:val="24"/>
        </w:rPr>
      </w:pPr>
      <w:r w:rsidRPr="00314AE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66025B" w:rsidRPr="00314AE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34E0C" w:rsidRPr="00314AEA">
        <w:rPr>
          <w:rFonts w:ascii="Times New Roman" w:hAnsi="Times New Roman" w:cs="Times New Roman"/>
          <w:sz w:val="24"/>
          <w:szCs w:val="24"/>
        </w:rPr>
        <w:t xml:space="preserve">Adjusted for covariates (i.e., gender, age, socio-economic status, health status, health behaviors, </w:t>
      </w:r>
      <w:r w:rsidR="00B92D56" w:rsidRPr="00314AEA">
        <w:rPr>
          <w:rFonts w:ascii="Times New Roman" w:hAnsi="Times New Roman" w:cs="Times New Roman"/>
          <w:sz w:val="24"/>
          <w:szCs w:val="24"/>
        </w:rPr>
        <w:t>depression, cognitive functioning</w:t>
      </w:r>
      <w:r w:rsidR="00834E0C" w:rsidRPr="00314AEA">
        <w:rPr>
          <w:rFonts w:ascii="Times New Roman" w:hAnsi="Times New Roman" w:cs="Times New Roman"/>
          <w:sz w:val="24"/>
          <w:szCs w:val="24"/>
        </w:rPr>
        <w:t xml:space="preserve">, and social participation) and engagement in </w:t>
      </w:r>
      <w:r w:rsidR="00F62A56" w:rsidRPr="00314AEA">
        <w:rPr>
          <w:rFonts w:ascii="Times New Roman" w:hAnsi="Times New Roman" w:cs="Times New Roman"/>
          <w:sz w:val="24"/>
          <w:szCs w:val="24"/>
        </w:rPr>
        <w:t>both</w:t>
      </w:r>
      <w:r w:rsidR="00834E0C" w:rsidRPr="00314AEA">
        <w:rPr>
          <w:rFonts w:ascii="Times New Roman" w:hAnsi="Times New Roman" w:cs="Times New Roman"/>
          <w:sz w:val="24"/>
          <w:szCs w:val="24"/>
        </w:rPr>
        <w:t xml:space="preserve"> type</w:t>
      </w:r>
      <w:r w:rsidR="00F62A56" w:rsidRPr="00314AEA">
        <w:rPr>
          <w:rFonts w:ascii="Times New Roman" w:hAnsi="Times New Roman" w:cs="Times New Roman"/>
          <w:sz w:val="24"/>
          <w:szCs w:val="24"/>
        </w:rPr>
        <w:t>s</w:t>
      </w:r>
      <w:r w:rsidR="00834E0C" w:rsidRPr="00314AEA">
        <w:rPr>
          <w:rFonts w:ascii="Times New Roman" w:hAnsi="Times New Roman" w:cs="Times New Roman"/>
          <w:sz w:val="24"/>
          <w:szCs w:val="24"/>
        </w:rPr>
        <w:t xml:space="preserve"> of LA. </w:t>
      </w:r>
    </w:p>
    <w:p w14:paraId="3605E055" w14:textId="7F3EE98E" w:rsidR="0066025B" w:rsidRPr="00314AEA" w:rsidRDefault="00785EA7" w:rsidP="0066025B">
      <w:pPr>
        <w:rPr>
          <w:rFonts w:ascii="Times New Roman" w:hAnsi="Times New Roman" w:cs="Times New Roman"/>
          <w:sz w:val="24"/>
          <w:szCs w:val="24"/>
        </w:rPr>
      </w:pPr>
      <w:r w:rsidRPr="00314AE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66025B" w:rsidRPr="00314AE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6025B" w:rsidRPr="00314AEA">
        <w:rPr>
          <w:rFonts w:ascii="Times New Roman" w:hAnsi="Times New Roman" w:cs="Times New Roman"/>
          <w:sz w:val="24"/>
          <w:szCs w:val="24"/>
        </w:rPr>
        <w:t xml:space="preserve">Adjusted for covariates (i.e., gender, age, socio-economic status, health status, health behaviors, cognitive functioning, and social participation) and engagement in </w:t>
      </w:r>
      <w:r w:rsidR="00F62A56" w:rsidRPr="00314AEA">
        <w:rPr>
          <w:rFonts w:ascii="Times New Roman" w:hAnsi="Times New Roman" w:cs="Times New Roman"/>
          <w:sz w:val="24"/>
          <w:szCs w:val="24"/>
        </w:rPr>
        <w:t>both</w:t>
      </w:r>
      <w:r w:rsidR="0066025B" w:rsidRPr="00314AEA">
        <w:rPr>
          <w:rFonts w:ascii="Times New Roman" w:hAnsi="Times New Roman" w:cs="Times New Roman"/>
          <w:sz w:val="24"/>
          <w:szCs w:val="24"/>
        </w:rPr>
        <w:t xml:space="preserve"> type</w:t>
      </w:r>
      <w:r w:rsidR="00F62A56" w:rsidRPr="00314AEA">
        <w:rPr>
          <w:rFonts w:ascii="Times New Roman" w:hAnsi="Times New Roman" w:cs="Times New Roman"/>
          <w:sz w:val="24"/>
          <w:szCs w:val="24"/>
        </w:rPr>
        <w:t>s</w:t>
      </w:r>
      <w:r w:rsidR="0066025B" w:rsidRPr="00314AEA">
        <w:rPr>
          <w:rFonts w:ascii="Times New Roman" w:hAnsi="Times New Roman" w:cs="Times New Roman"/>
          <w:sz w:val="24"/>
          <w:szCs w:val="24"/>
        </w:rPr>
        <w:t xml:space="preserve"> of LA. </w:t>
      </w:r>
    </w:p>
    <w:p w14:paraId="368ECFCC" w14:textId="12CCEFF5" w:rsidR="00B92D56" w:rsidRPr="00314AEA" w:rsidRDefault="00B92D56" w:rsidP="00B92D56">
      <w:pPr>
        <w:rPr>
          <w:rFonts w:ascii="Times New Roman" w:hAnsi="Times New Roman" w:cs="Times New Roman"/>
          <w:sz w:val="24"/>
          <w:szCs w:val="24"/>
        </w:rPr>
      </w:pPr>
      <w:r w:rsidRPr="00314AEA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314AEA">
        <w:rPr>
          <w:rFonts w:ascii="Times New Roman" w:hAnsi="Times New Roman" w:cs="Times New Roman"/>
          <w:sz w:val="24"/>
          <w:szCs w:val="24"/>
        </w:rPr>
        <w:t xml:space="preserve">Adjusted for covariates (i.e., gender, age, socio-economic status, health status, health behaviors, depression, cognitive functioning, and social participation excluding paid work) and engagement in both types of LA. </w:t>
      </w:r>
    </w:p>
    <w:p w14:paraId="1A7BEE07" w14:textId="685AD233" w:rsidR="00834E0C" w:rsidRPr="00314AEA" w:rsidRDefault="00B92D56" w:rsidP="00834E0C">
      <w:pPr>
        <w:rPr>
          <w:rFonts w:ascii="Times New Roman" w:hAnsi="Times New Roman" w:cs="Times New Roman"/>
          <w:sz w:val="24"/>
          <w:szCs w:val="24"/>
        </w:rPr>
      </w:pPr>
      <w:r w:rsidRPr="00314AEA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834E0C" w:rsidRPr="00314AEA">
        <w:rPr>
          <w:rFonts w:ascii="Times New Roman" w:hAnsi="Times New Roman" w:cs="Times New Roman"/>
          <w:sz w:val="24"/>
          <w:szCs w:val="24"/>
        </w:rPr>
        <w:t xml:space="preserve"> Monthly or yearly.  </w:t>
      </w:r>
      <w:r w:rsidRPr="00314AEA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="0066025B" w:rsidRPr="00314AE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34E0C" w:rsidRPr="00314AEA">
        <w:rPr>
          <w:rFonts w:ascii="Times New Roman" w:hAnsi="Times New Roman" w:cs="Times New Roman"/>
          <w:sz w:val="24"/>
          <w:szCs w:val="24"/>
        </w:rPr>
        <w:t xml:space="preserve">Weekly or more. </w:t>
      </w:r>
    </w:p>
    <w:sectPr w:rsidR="00834E0C" w:rsidRPr="00314AEA" w:rsidSect="00B92D56">
      <w:pgSz w:w="16838" w:h="11906" w:orient="landscape"/>
      <w:pgMar w:top="1701" w:right="1418" w:bottom="1134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3669C" w14:textId="77777777" w:rsidR="00E664BA" w:rsidRDefault="00E664BA" w:rsidP="00504E55">
      <w:r>
        <w:separator/>
      </w:r>
    </w:p>
  </w:endnote>
  <w:endnote w:type="continuationSeparator" w:id="0">
    <w:p w14:paraId="025D0506" w14:textId="77777777" w:rsidR="00E664BA" w:rsidRDefault="00E664BA" w:rsidP="00504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9AA1D" w14:textId="77777777" w:rsidR="00E664BA" w:rsidRDefault="00E664BA" w:rsidP="00504E55">
      <w:r>
        <w:separator/>
      </w:r>
    </w:p>
  </w:footnote>
  <w:footnote w:type="continuationSeparator" w:id="0">
    <w:p w14:paraId="554C5E6D" w14:textId="77777777" w:rsidR="00E664BA" w:rsidRDefault="00E664BA" w:rsidP="00504E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7042DB"/>
    <w:multiLevelType w:val="hybridMultilevel"/>
    <w:tmpl w:val="743C8A1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8B7"/>
    <w:rsid w:val="00001D0E"/>
    <w:rsid w:val="00077934"/>
    <w:rsid w:val="000B3776"/>
    <w:rsid w:val="000B5004"/>
    <w:rsid w:val="000E5EBF"/>
    <w:rsid w:val="00131C5E"/>
    <w:rsid w:val="00131CE2"/>
    <w:rsid w:val="00155C35"/>
    <w:rsid w:val="00165B32"/>
    <w:rsid w:val="001705F3"/>
    <w:rsid w:val="00182DF2"/>
    <w:rsid w:val="00192AE4"/>
    <w:rsid w:val="001A4691"/>
    <w:rsid w:val="002023C9"/>
    <w:rsid w:val="00206439"/>
    <w:rsid w:val="002138F5"/>
    <w:rsid w:val="002150D4"/>
    <w:rsid w:val="00222BEA"/>
    <w:rsid w:val="002765D7"/>
    <w:rsid w:val="002C09F2"/>
    <w:rsid w:val="002C3D0E"/>
    <w:rsid w:val="002C68F2"/>
    <w:rsid w:val="002E086D"/>
    <w:rsid w:val="003064D3"/>
    <w:rsid w:val="003065E4"/>
    <w:rsid w:val="00312119"/>
    <w:rsid w:val="00314AEA"/>
    <w:rsid w:val="003362F7"/>
    <w:rsid w:val="00345D0B"/>
    <w:rsid w:val="003A1D1A"/>
    <w:rsid w:val="003B1B8E"/>
    <w:rsid w:val="004060B1"/>
    <w:rsid w:val="004222FF"/>
    <w:rsid w:val="00481A08"/>
    <w:rsid w:val="004C6FBA"/>
    <w:rsid w:val="004D13E7"/>
    <w:rsid w:val="004E16BB"/>
    <w:rsid w:val="0050364E"/>
    <w:rsid w:val="00504E55"/>
    <w:rsid w:val="00513F89"/>
    <w:rsid w:val="005253EE"/>
    <w:rsid w:val="00561744"/>
    <w:rsid w:val="00564B32"/>
    <w:rsid w:val="005878D1"/>
    <w:rsid w:val="00595FCE"/>
    <w:rsid w:val="005B1097"/>
    <w:rsid w:val="005E2BE6"/>
    <w:rsid w:val="006071FA"/>
    <w:rsid w:val="00614651"/>
    <w:rsid w:val="0066025B"/>
    <w:rsid w:val="00677C65"/>
    <w:rsid w:val="006C086C"/>
    <w:rsid w:val="006C4B1A"/>
    <w:rsid w:val="006D3CE0"/>
    <w:rsid w:val="006F525B"/>
    <w:rsid w:val="00725D69"/>
    <w:rsid w:val="007538B7"/>
    <w:rsid w:val="00764B8A"/>
    <w:rsid w:val="00785EA7"/>
    <w:rsid w:val="00786A6E"/>
    <w:rsid w:val="00791953"/>
    <w:rsid w:val="007E577F"/>
    <w:rsid w:val="007F24A3"/>
    <w:rsid w:val="0081093D"/>
    <w:rsid w:val="00822926"/>
    <w:rsid w:val="00823946"/>
    <w:rsid w:val="00823BAC"/>
    <w:rsid w:val="00834E0C"/>
    <w:rsid w:val="008535A2"/>
    <w:rsid w:val="00856A7B"/>
    <w:rsid w:val="00861C18"/>
    <w:rsid w:val="008707AD"/>
    <w:rsid w:val="00880824"/>
    <w:rsid w:val="008901DC"/>
    <w:rsid w:val="008D775D"/>
    <w:rsid w:val="00901480"/>
    <w:rsid w:val="009053EC"/>
    <w:rsid w:val="00916BC9"/>
    <w:rsid w:val="00934C58"/>
    <w:rsid w:val="00945F3B"/>
    <w:rsid w:val="009536A1"/>
    <w:rsid w:val="009C0459"/>
    <w:rsid w:val="009C103D"/>
    <w:rsid w:val="009D1507"/>
    <w:rsid w:val="009E4ABB"/>
    <w:rsid w:val="009F4ED3"/>
    <w:rsid w:val="00A57BDB"/>
    <w:rsid w:val="00A664EE"/>
    <w:rsid w:val="00A70263"/>
    <w:rsid w:val="00A71E61"/>
    <w:rsid w:val="00A923D6"/>
    <w:rsid w:val="00AB20B9"/>
    <w:rsid w:val="00AE4488"/>
    <w:rsid w:val="00B64CBC"/>
    <w:rsid w:val="00B662DD"/>
    <w:rsid w:val="00B817A6"/>
    <w:rsid w:val="00B92D56"/>
    <w:rsid w:val="00BA38F1"/>
    <w:rsid w:val="00BB438F"/>
    <w:rsid w:val="00BB6595"/>
    <w:rsid w:val="00BC3CE1"/>
    <w:rsid w:val="00BC68AB"/>
    <w:rsid w:val="00BD58F9"/>
    <w:rsid w:val="00BE0C2A"/>
    <w:rsid w:val="00C20C01"/>
    <w:rsid w:val="00C3071A"/>
    <w:rsid w:val="00C50D90"/>
    <w:rsid w:val="00CA7A93"/>
    <w:rsid w:val="00CC6050"/>
    <w:rsid w:val="00CE3F4E"/>
    <w:rsid w:val="00CF6E37"/>
    <w:rsid w:val="00D14A00"/>
    <w:rsid w:val="00D22280"/>
    <w:rsid w:val="00D278A4"/>
    <w:rsid w:val="00D27B39"/>
    <w:rsid w:val="00D33F21"/>
    <w:rsid w:val="00D57A0C"/>
    <w:rsid w:val="00D72373"/>
    <w:rsid w:val="00DA4998"/>
    <w:rsid w:val="00DD0FA7"/>
    <w:rsid w:val="00DD1081"/>
    <w:rsid w:val="00DD2462"/>
    <w:rsid w:val="00DD5711"/>
    <w:rsid w:val="00DE308A"/>
    <w:rsid w:val="00DE4E79"/>
    <w:rsid w:val="00E23A44"/>
    <w:rsid w:val="00E664BA"/>
    <w:rsid w:val="00E7123E"/>
    <w:rsid w:val="00E76C94"/>
    <w:rsid w:val="00E77F2D"/>
    <w:rsid w:val="00EA449A"/>
    <w:rsid w:val="00EA64B3"/>
    <w:rsid w:val="00EA70F2"/>
    <w:rsid w:val="00EC01BF"/>
    <w:rsid w:val="00EC4317"/>
    <w:rsid w:val="00ED2495"/>
    <w:rsid w:val="00F017B8"/>
    <w:rsid w:val="00F07E6C"/>
    <w:rsid w:val="00F07FC0"/>
    <w:rsid w:val="00F62A56"/>
    <w:rsid w:val="00F77CBB"/>
    <w:rsid w:val="00F95D8A"/>
    <w:rsid w:val="00FC55EA"/>
    <w:rsid w:val="00FD4DF0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820C0A"/>
  <w15:docId w15:val="{F9283DD1-EAF9-4882-83C6-6416B2B31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6E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38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4E5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04E55"/>
  </w:style>
  <w:style w:type="paragraph" w:styleId="a6">
    <w:name w:val="footer"/>
    <w:basedOn w:val="a"/>
    <w:link w:val="a7"/>
    <w:uiPriority w:val="99"/>
    <w:unhideWhenUsed/>
    <w:rsid w:val="00504E5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04E55"/>
  </w:style>
  <w:style w:type="paragraph" w:styleId="a8">
    <w:name w:val="List Paragraph"/>
    <w:basedOn w:val="a"/>
    <w:uiPriority w:val="34"/>
    <w:qFormat/>
    <w:rsid w:val="00DD1081"/>
    <w:pPr>
      <w:ind w:leftChars="400" w:left="840"/>
    </w:pPr>
  </w:style>
  <w:style w:type="character" w:styleId="a9">
    <w:name w:val="annotation reference"/>
    <w:basedOn w:val="a0"/>
    <w:uiPriority w:val="99"/>
    <w:semiHidden/>
    <w:unhideWhenUsed/>
    <w:rsid w:val="00934C58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934C58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934C58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34C5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934C58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934C58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934C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E6D9339-05FA-4760-B48C-C5ADFCDB4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奈良県</Company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奈良県</dc:creator>
  <cp:lastModifiedBy>冨岡 公子</cp:lastModifiedBy>
  <cp:revision>2</cp:revision>
  <dcterms:created xsi:type="dcterms:W3CDTF">2022-01-31T12:34:00Z</dcterms:created>
  <dcterms:modified xsi:type="dcterms:W3CDTF">2022-01-31T12:34:00Z</dcterms:modified>
</cp:coreProperties>
</file>